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3951D" w14:textId="580A8C8C" w:rsidR="008D7F15" w:rsidRPr="00F578C1" w:rsidRDefault="00302B4A" w:rsidP="008D7F15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Supplementary t</w:t>
      </w:r>
      <w:r w:rsidR="008D7F15" w:rsidRPr="00F578C1">
        <w:rPr>
          <w:rFonts w:ascii="Times New Roman" w:hAnsi="Times New Roman" w:cs="Times New Roman"/>
          <w:b/>
          <w:bCs/>
          <w:i/>
          <w:iCs/>
        </w:rPr>
        <w:t xml:space="preserve">able </w:t>
      </w:r>
      <w:r>
        <w:rPr>
          <w:rFonts w:ascii="Times New Roman" w:hAnsi="Times New Roman" w:cs="Times New Roman"/>
          <w:b/>
          <w:bCs/>
          <w:i/>
          <w:iCs/>
        </w:rPr>
        <w:t>2</w:t>
      </w:r>
      <w:r w:rsidR="008D7F15" w:rsidRPr="00F578C1">
        <w:rPr>
          <w:rFonts w:ascii="Times New Roman" w:hAnsi="Times New Roman" w:cs="Times New Roman"/>
          <w:i/>
          <w:iCs/>
        </w:rPr>
        <w:t>: Evolution of usage of private sector and community hospital scanners for CT and MRI of the brain between 2008-2018</w:t>
      </w:r>
    </w:p>
    <w:tbl>
      <w:tblPr>
        <w:tblStyle w:val="Rutntstabell2dekorfrg31"/>
        <w:tblW w:w="10714" w:type="dxa"/>
        <w:tblInd w:w="-649" w:type="dxa"/>
        <w:tblLayout w:type="fixed"/>
        <w:tblLook w:val="04A0" w:firstRow="1" w:lastRow="0" w:firstColumn="1" w:lastColumn="0" w:noHBand="0" w:noVBand="1"/>
      </w:tblPr>
      <w:tblGrid>
        <w:gridCol w:w="1783"/>
        <w:gridCol w:w="851"/>
        <w:gridCol w:w="850"/>
        <w:gridCol w:w="851"/>
        <w:gridCol w:w="796"/>
        <w:gridCol w:w="744"/>
        <w:gridCol w:w="744"/>
        <w:gridCol w:w="744"/>
        <w:gridCol w:w="799"/>
        <w:gridCol w:w="851"/>
        <w:gridCol w:w="850"/>
        <w:gridCol w:w="851"/>
      </w:tblGrid>
      <w:tr w:rsidR="008D7F15" w:rsidRPr="00F578C1" w14:paraId="2492B7CF" w14:textId="77777777" w:rsidTr="00BD3E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2C1C764B" w14:textId="77777777" w:rsidR="008D7F15" w:rsidRPr="00F578C1" w:rsidRDefault="008D7F15" w:rsidP="00BD3E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AF2EDBE" w14:textId="77777777" w:rsidR="008D7F15" w:rsidRPr="00F578C1" w:rsidRDefault="008D7F15" w:rsidP="00BD3E4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850" w:type="dxa"/>
          </w:tcPr>
          <w:p w14:paraId="34976B57" w14:textId="77777777" w:rsidR="008D7F15" w:rsidRPr="00F578C1" w:rsidRDefault="008D7F15" w:rsidP="00BD3E4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51" w:type="dxa"/>
          </w:tcPr>
          <w:p w14:paraId="2FFDAFDD" w14:textId="77777777" w:rsidR="008D7F15" w:rsidRPr="00F578C1" w:rsidRDefault="008D7F15" w:rsidP="00BD3E4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96" w:type="dxa"/>
          </w:tcPr>
          <w:p w14:paraId="32508129" w14:textId="77777777" w:rsidR="008D7F15" w:rsidRPr="00F578C1" w:rsidRDefault="008D7F15" w:rsidP="00BD3E4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44" w:type="dxa"/>
          </w:tcPr>
          <w:p w14:paraId="5577CD7F" w14:textId="77777777" w:rsidR="008D7F15" w:rsidRPr="00F578C1" w:rsidRDefault="008D7F15" w:rsidP="00BD3E4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44" w:type="dxa"/>
          </w:tcPr>
          <w:p w14:paraId="7013658A" w14:textId="77777777" w:rsidR="008D7F15" w:rsidRPr="00F578C1" w:rsidRDefault="008D7F15" w:rsidP="00BD3E4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44" w:type="dxa"/>
          </w:tcPr>
          <w:p w14:paraId="332B4842" w14:textId="77777777" w:rsidR="008D7F15" w:rsidRPr="00F578C1" w:rsidRDefault="008D7F15" w:rsidP="00BD3E4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799" w:type="dxa"/>
          </w:tcPr>
          <w:p w14:paraId="1E7FDFD3" w14:textId="77777777" w:rsidR="008D7F15" w:rsidRPr="00F578C1" w:rsidRDefault="008D7F15" w:rsidP="00BD3E4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14:paraId="2ABA5EF2" w14:textId="77777777" w:rsidR="008D7F15" w:rsidRPr="00F578C1" w:rsidRDefault="008D7F15" w:rsidP="00BD3E4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50" w:type="dxa"/>
          </w:tcPr>
          <w:p w14:paraId="4AD933B8" w14:textId="77777777" w:rsidR="008D7F15" w:rsidRPr="00F578C1" w:rsidRDefault="008D7F15" w:rsidP="00BD3E4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51" w:type="dxa"/>
          </w:tcPr>
          <w:p w14:paraId="09A1F077" w14:textId="77777777" w:rsidR="008D7F15" w:rsidRPr="00F578C1" w:rsidRDefault="008D7F15" w:rsidP="00BD3E4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</w:tr>
      <w:tr w:rsidR="008D7F15" w:rsidRPr="00F578C1" w14:paraId="43329333" w14:textId="77777777" w:rsidTr="00BD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2BA24AFB" w14:textId="77777777" w:rsidR="008D7F15" w:rsidRPr="00F578C1" w:rsidRDefault="008D7F15" w:rsidP="00BD3E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Private sector (n)</w:t>
            </w:r>
          </w:p>
        </w:tc>
        <w:tc>
          <w:tcPr>
            <w:tcW w:w="851" w:type="dxa"/>
          </w:tcPr>
          <w:p w14:paraId="0C233D4D" w14:textId="77777777" w:rsidR="008D7F15" w:rsidRPr="00F578C1" w:rsidRDefault="008D7F15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2459</w:t>
            </w:r>
          </w:p>
        </w:tc>
        <w:tc>
          <w:tcPr>
            <w:tcW w:w="850" w:type="dxa"/>
          </w:tcPr>
          <w:p w14:paraId="3EF37CB4" w14:textId="77777777" w:rsidR="008D7F15" w:rsidRPr="00F578C1" w:rsidRDefault="008D7F15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3042</w:t>
            </w:r>
          </w:p>
        </w:tc>
        <w:tc>
          <w:tcPr>
            <w:tcW w:w="851" w:type="dxa"/>
          </w:tcPr>
          <w:p w14:paraId="1E03D50B" w14:textId="77777777" w:rsidR="008D7F15" w:rsidRPr="00F578C1" w:rsidRDefault="008D7F15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3322</w:t>
            </w:r>
          </w:p>
        </w:tc>
        <w:tc>
          <w:tcPr>
            <w:tcW w:w="796" w:type="dxa"/>
          </w:tcPr>
          <w:p w14:paraId="1410BDB2" w14:textId="77777777" w:rsidR="008D7F15" w:rsidRPr="00F578C1" w:rsidRDefault="008D7F15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3998</w:t>
            </w:r>
          </w:p>
        </w:tc>
        <w:tc>
          <w:tcPr>
            <w:tcW w:w="744" w:type="dxa"/>
          </w:tcPr>
          <w:p w14:paraId="614A2011" w14:textId="77777777" w:rsidR="008D7F15" w:rsidRPr="00F578C1" w:rsidRDefault="008D7F15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4348</w:t>
            </w:r>
          </w:p>
        </w:tc>
        <w:tc>
          <w:tcPr>
            <w:tcW w:w="744" w:type="dxa"/>
          </w:tcPr>
          <w:p w14:paraId="73BD142C" w14:textId="77777777" w:rsidR="008D7F15" w:rsidRPr="00F578C1" w:rsidRDefault="008D7F15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5525</w:t>
            </w:r>
          </w:p>
        </w:tc>
        <w:tc>
          <w:tcPr>
            <w:tcW w:w="744" w:type="dxa"/>
          </w:tcPr>
          <w:p w14:paraId="37BBE0AF" w14:textId="77777777" w:rsidR="008D7F15" w:rsidRPr="00F578C1" w:rsidRDefault="008D7F15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6741</w:t>
            </w:r>
          </w:p>
        </w:tc>
        <w:tc>
          <w:tcPr>
            <w:tcW w:w="799" w:type="dxa"/>
          </w:tcPr>
          <w:p w14:paraId="3DA7676D" w14:textId="77777777" w:rsidR="008D7F15" w:rsidRPr="00F578C1" w:rsidRDefault="008D7F15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7835</w:t>
            </w:r>
          </w:p>
        </w:tc>
        <w:tc>
          <w:tcPr>
            <w:tcW w:w="851" w:type="dxa"/>
          </w:tcPr>
          <w:p w14:paraId="5A378FDF" w14:textId="77777777" w:rsidR="008D7F15" w:rsidRPr="00F578C1" w:rsidRDefault="008D7F15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8669</w:t>
            </w:r>
          </w:p>
        </w:tc>
        <w:tc>
          <w:tcPr>
            <w:tcW w:w="850" w:type="dxa"/>
          </w:tcPr>
          <w:p w14:paraId="20973E99" w14:textId="77777777" w:rsidR="008D7F15" w:rsidRPr="00F578C1" w:rsidRDefault="008D7F15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7292</w:t>
            </w:r>
          </w:p>
        </w:tc>
        <w:tc>
          <w:tcPr>
            <w:tcW w:w="851" w:type="dxa"/>
          </w:tcPr>
          <w:p w14:paraId="65492C3A" w14:textId="77777777" w:rsidR="008D7F15" w:rsidRPr="00F578C1" w:rsidRDefault="008D7F15" w:rsidP="00BD3E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8716</w:t>
            </w:r>
          </w:p>
        </w:tc>
      </w:tr>
      <w:tr w:rsidR="008D7F15" w:rsidRPr="00F578C1" w14:paraId="142C95C8" w14:textId="77777777" w:rsidTr="00BD3E48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0645D51C" w14:textId="77777777" w:rsidR="008D7F15" w:rsidRPr="00F578C1" w:rsidRDefault="008D7F15" w:rsidP="00BD3E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Community hospital (n)</w:t>
            </w:r>
          </w:p>
        </w:tc>
        <w:tc>
          <w:tcPr>
            <w:tcW w:w="851" w:type="dxa"/>
          </w:tcPr>
          <w:p w14:paraId="400D54E2" w14:textId="77777777" w:rsidR="008D7F15" w:rsidRPr="00F578C1" w:rsidRDefault="008D7F15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33691</w:t>
            </w:r>
          </w:p>
        </w:tc>
        <w:tc>
          <w:tcPr>
            <w:tcW w:w="850" w:type="dxa"/>
          </w:tcPr>
          <w:p w14:paraId="5A7E4767" w14:textId="77777777" w:rsidR="008D7F15" w:rsidRPr="00F578C1" w:rsidRDefault="008D7F15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37452</w:t>
            </w:r>
          </w:p>
        </w:tc>
        <w:tc>
          <w:tcPr>
            <w:tcW w:w="851" w:type="dxa"/>
          </w:tcPr>
          <w:p w14:paraId="39862A70" w14:textId="77777777" w:rsidR="008D7F15" w:rsidRPr="00F578C1" w:rsidRDefault="008D7F15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36827</w:t>
            </w:r>
          </w:p>
        </w:tc>
        <w:tc>
          <w:tcPr>
            <w:tcW w:w="796" w:type="dxa"/>
          </w:tcPr>
          <w:p w14:paraId="6B16D35E" w14:textId="77777777" w:rsidR="008D7F15" w:rsidRPr="00F578C1" w:rsidRDefault="008D7F15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43061</w:t>
            </w:r>
          </w:p>
        </w:tc>
        <w:tc>
          <w:tcPr>
            <w:tcW w:w="744" w:type="dxa"/>
          </w:tcPr>
          <w:p w14:paraId="65B79E54" w14:textId="77777777" w:rsidR="008D7F15" w:rsidRPr="00F578C1" w:rsidRDefault="008D7F15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40649</w:t>
            </w:r>
          </w:p>
        </w:tc>
        <w:tc>
          <w:tcPr>
            <w:tcW w:w="744" w:type="dxa"/>
          </w:tcPr>
          <w:p w14:paraId="5041ECFB" w14:textId="77777777" w:rsidR="008D7F15" w:rsidRPr="00F578C1" w:rsidRDefault="008D7F15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42916</w:t>
            </w:r>
          </w:p>
        </w:tc>
        <w:tc>
          <w:tcPr>
            <w:tcW w:w="744" w:type="dxa"/>
          </w:tcPr>
          <w:p w14:paraId="0C2D4BAD" w14:textId="77777777" w:rsidR="008D7F15" w:rsidRPr="00F578C1" w:rsidRDefault="008D7F15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43176</w:t>
            </w:r>
          </w:p>
        </w:tc>
        <w:tc>
          <w:tcPr>
            <w:tcW w:w="799" w:type="dxa"/>
          </w:tcPr>
          <w:p w14:paraId="40BCF44E" w14:textId="77777777" w:rsidR="008D7F15" w:rsidRPr="00F578C1" w:rsidRDefault="008D7F15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46496</w:t>
            </w:r>
          </w:p>
        </w:tc>
        <w:tc>
          <w:tcPr>
            <w:tcW w:w="851" w:type="dxa"/>
          </w:tcPr>
          <w:p w14:paraId="2BF5209D" w14:textId="77777777" w:rsidR="008D7F15" w:rsidRPr="00F578C1" w:rsidRDefault="008D7F15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44824</w:t>
            </w:r>
          </w:p>
        </w:tc>
        <w:tc>
          <w:tcPr>
            <w:tcW w:w="850" w:type="dxa"/>
          </w:tcPr>
          <w:p w14:paraId="75F0FD6D" w14:textId="77777777" w:rsidR="008D7F15" w:rsidRPr="00F578C1" w:rsidRDefault="008D7F15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46397</w:t>
            </w:r>
          </w:p>
        </w:tc>
        <w:tc>
          <w:tcPr>
            <w:tcW w:w="851" w:type="dxa"/>
          </w:tcPr>
          <w:p w14:paraId="393728FF" w14:textId="77777777" w:rsidR="008D7F15" w:rsidRPr="00F578C1" w:rsidRDefault="008D7F15" w:rsidP="00BD3E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1">
              <w:rPr>
                <w:rFonts w:ascii="Times New Roman" w:hAnsi="Times New Roman" w:cs="Times New Roman"/>
                <w:sz w:val="20"/>
                <w:szCs w:val="20"/>
              </w:rPr>
              <w:t>49555</w:t>
            </w:r>
          </w:p>
        </w:tc>
      </w:tr>
    </w:tbl>
    <w:p w14:paraId="0D7AD6A7" w14:textId="77777777" w:rsidR="008D7F15" w:rsidRDefault="008D7F15" w:rsidP="008D7F15">
      <w:pPr>
        <w:spacing w:line="360" w:lineRule="auto"/>
        <w:rPr>
          <w:rFonts w:ascii="Times New Roman" w:hAnsi="Times New Roman" w:cs="Times New Roman"/>
        </w:rPr>
      </w:pPr>
    </w:p>
    <w:p w14:paraId="7873D80F" w14:textId="77777777" w:rsidR="00707F38" w:rsidRDefault="00707F38"/>
    <w:sectPr w:rsidR="00707F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F15"/>
    <w:rsid w:val="000C0A48"/>
    <w:rsid w:val="00100421"/>
    <w:rsid w:val="00146471"/>
    <w:rsid w:val="001A7B36"/>
    <w:rsid w:val="001C19E3"/>
    <w:rsid w:val="001C588A"/>
    <w:rsid w:val="002075AD"/>
    <w:rsid w:val="00251C06"/>
    <w:rsid w:val="002C1179"/>
    <w:rsid w:val="00300CDD"/>
    <w:rsid w:val="00302B4A"/>
    <w:rsid w:val="00330DA4"/>
    <w:rsid w:val="00393EC7"/>
    <w:rsid w:val="00395D6F"/>
    <w:rsid w:val="00395DD8"/>
    <w:rsid w:val="0044001D"/>
    <w:rsid w:val="004554B6"/>
    <w:rsid w:val="004A30CD"/>
    <w:rsid w:val="00501E1A"/>
    <w:rsid w:val="005208AD"/>
    <w:rsid w:val="00531D34"/>
    <w:rsid w:val="00566EBA"/>
    <w:rsid w:val="00593FDB"/>
    <w:rsid w:val="0059504C"/>
    <w:rsid w:val="00657615"/>
    <w:rsid w:val="006D30ED"/>
    <w:rsid w:val="006F097E"/>
    <w:rsid w:val="00707F38"/>
    <w:rsid w:val="00772542"/>
    <w:rsid w:val="007D4000"/>
    <w:rsid w:val="00815204"/>
    <w:rsid w:val="00824834"/>
    <w:rsid w:val="00843B59"/>
    <w:rsid w:val="008D7F15"/>
    <w:rsid w:val="008E2A93"/>
    <w:rsid w:val="009944E7"/>
    <w:rsid w:val="009C3ABA"/>
    <w:rsid w:val="009F2D2E"/>
    <w:rsid w:val="00A26EA4"/>
    <w:rsid w:val="00A859D5"/>
    <w:rsid w:val="00AA67BA"/>
    <w:rsid w:val="00AB5AC7"/>
    <w:rsid w:val="00AC3290"/>
    <w:rsid w:val="00AE2A9E"/>
    <w:rsid w:val="00B5619B"/>
    <w:rsid w:val="00B632E8"/>
    <w:rsid w:val="00B7249B"/>
    <w:rsid w:val="00BB2AB2"/>
    <w:rsid w:val="00BF1951"/>
    <w:rsid w:val="00BF46F1"/>
    <w:rsid w:val="00C7035E"/>
    <w:rsid w:val="00CE4D06"/>
    <w:rsid w:val="00D41A70"/>
    <w:rsid w:val="00D47AD8"/>
    <w:rsid w:val="00D63B0D"/>
    <w:rsid w:val="00DE75B0"/>
    <w:rsid w:val="00E43C36"/>
    <w:rsid w:val="00F076CF"/>
    <w:rsid w:val="00F70A1C"/>
    <w:rsid w:val="00FA592F"/>
    <w:rsid w:val="00FC13A9"/>
    <w:rsid w:val="00FD1211"/>
    <w:rsid w:val="00FD48FF"/>
    <w:rsid w:val="00FE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1151A6A"/>
  <w15:chartTrackingRefBased/>
  <w15:docId w15:val="{7CA81F37-2BBA-BB43-A20C-475EED685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F15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utntstabell2dekorfrg31">
    <w:name w:val="Rutnätstabell 2 – dekorfärg 31"/>
    <w:basedOn w:val="TableNormal"/>
    <w:uiPriority w:val="47"/>
    <w:rsid w:val="008D7F15"/>
    <w:rPr>
      <w:kern w:val="0"/>
      <w:lang w:val="sv-SE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Näslund</dc:creator>
  <cp:keywords/>
  <dc:description/>
  <cp:lastModifiedBy>Olivia Näslund</cp:lastModifiedBy>
  <cp:revision>2</cp:revision>
  <dcterms:created xsi:type="dcterms:W3CDTF">2023-10-14T13:31:00Z</dcterms:created>
  <dcterms:modified xsi:type="dcterms:W3CDTF">2023-10-14T13:31:00Z</dcterms:modified>
</cp:coreProperties>
</file>